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1E6B" w:rsidRPr="0058612F" w:rsidRDefault="0058612F">
      <w:pPr>
        <w:rPr>
          <w:sz w:val="22"/>
          <w:szCs w:val="22"/>
        </w:rPr>
      </w:pPr>
      <w:proofErr w:type="gramStart"/>
      <w:r w:rsidRPr="00B4271D">
        <w:rPr>
          <w:b/>
          <w:sz w:val="22"/>
          <w:szCs w:val="22"/>
        </w:rPr>
        <w:t>Supplemental Table 1.</w:t>
      </w:r>
      <w:proofErr w:type="gramEnd"/>
      <w:r w:rsidRPr="0058612F">
        <w:rPr>
          <w:sz w:val="22"/>
          <w:szCs w:val="22"/>
        </w:rPr>
        <w:t xml:space="preserve"> </w:t>
      </w:r>
      <w:proofErr w:type="gramStart"/>
      <w:r w:rsidRPr="0058612F">
        <w:rPr>
          <w:sz w:val="22"/>
          <w:szCs w:val="22"/>
        </w:rPr>
        <w:t>Correlating E-cadherin/</w:t>
      </w:r>
      <w:r w:rsidRPr="0058612F">
        <w:rPr>
          <w:sz w:val="22"/>
          <w:szCs w:val="22"/>
          <w:lang w:val="el-GR"/>
        </w:rPr>
        <w:t>β-</w:t>
      </w:r>
      <w:r w:rsidRPr="0058612F">
        <w:rPr>
          <w:sz w:val="22"/>
          <w:szCs w:val="22"/>
        </w:rPr>
        <w:t>actin ratio with ML162 IC50s in 11 cancer cell lines.</w:t>
      </w:r>
      <w:proofErr w:type="gramEnd"/>
      <w:r w:rsidRPr="0058612F">
        <w:rPr>
          <w:sz w:val="22"/>
          <w:szCs w:val="22"/>
        </w:rPr>
        <w:t xml:space="preserve"> The E-cadherin/</w:t>
      </w:r>
      <w:r w:rsidRPr="0058612F">
        <w:rPr>
          <w:sz w:val="22"/>
          <w:szCs w:val="22"/>
          <w:lang w:val="el-GR"/>
        </w:rPr>
        <w:t>β-</w:t>
      </w:r>
      <w:r w:rsidRPr="0058612F">
        <w:rPr>
          <w:sz w:val="22"/>
          <w:szCs w:val="22"/>
        </w:rPr>
        <w:t>actin ratio was determined using Western blot followed by densitometry. In general, low E-cadherin/</w:t>
      </w:r>
      <w:r w:rsidRPr="0058612F">
        <w:rPr>
          <w:sz w:val="22"/>
          <w:szCs w:val="22"/>
          <w:lang w:val="el-GR"/>
        </w:rPr>
        <w:t>β-</w:t>
      </w:r>
      <w:r w:rsidRPr="0058612F">
        <w:rPr>
          <w:sz w:val="22"/>
          <w:szCs w:val="22"/>
        </w:rPr>
        <w:t>actin ratio (i.e. mesenchymal-high) correlated with increased sensitivity to GPX4 inhibitor ML162.</w:t>
      </w:r>
    </w:p>
    <w:p w:rsidR="0058612F" w:rsidRDefault="0058612F"/>
    <w:tbl>
      <w:tblPr>
        <w:tblW w:w="0" w:type="auto"/>
        <w:tblLook w:val="04A0" w:firstRow="1" w:lastRow="0" w:firstColumn="1" w:lastColumn="0" w:noHBand="0" w:noVBand="1"/>
      </w:tblPr>
      <w:tblGrid>
        <w:gridCol w:w="1428"/>
        <w:gridCol w:w="1361"/>
        <w:gridCol w:w="2450"/>
        <w:gridCol w:w="1850"/>
      </w:tblGrid>
      <w:tr w:rsidR="0058612F" w:rsidRPr="0058612F" w:rsidTr="00766B0D">
        <w:trPr>
          <w:trHeight w:val="7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8612F" w:rsidRPr="0058612F" w:rsidRDefault="0058612F" w:rsidP="005861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61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ell lin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8612F" w:rsidRPr="0058612F" w:rsidRDefault="0058612F" w:rsidP="005861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61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ncer typ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8612F" w:rsidRPr="0058612F" w:rsidRDefault="0058612F" w:rsidP="005861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61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-cadherin/β-actin ratio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8612F" w:rsidRPr="0058612F" w:rsidRDefault="0058612F" w:rsidP="005861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61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L162 IC50 (mM)</w:t>
            </w:r>
          </w:p>
        </w:tc>
      </w:tr>
      <w:tr w:rsidR="0058612F" w:rsidRPr="0058612F" w:rsidTr="00766B0D">
        <w:trPr>
          <w:trHeight w:val="394"/>
        </w:trPr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 w:themeFill="background1"/>
            <w:vAlign w:val="center"/>
            <w:hideMark/>
          </w:tcPr>
          <w:p w:rsidR="0058612F" w:rsidRPr="0058612F" w:rsidRDefault="0058612F" w:rsidP="005861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61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sidered as sensitive to ML162 (IC50 &lt;= 1mM)</w:t>
            </w:r>
          </w:p>
        </w:tc>
      </w:tr>
      <w:tr w:rsidR="0058612F" w:rsidRPr="0058612F" w:rsidTr="0058612F">
        <w:trPr>
          <w:trHeight w:val="36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8612F" w:rsidRPr="0058612F" w:rsidRDefault="0058612F" w:rsidP="005861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1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MS5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8612F" w:rsidRPr="0058612F" w:rsidRDefault="0058612F" w:rsidP="005861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1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L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8612F" w:rsidRPr="0058612F" w:rsidRDefault="0058612F" w:rsidP="005861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1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78439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8612F" w:rsidRPr="0058612F" w:rsidRDefault="0058612F" w:rsidP="005861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1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(0.5)</w:t>
            </w:r>
          </w:p>
        </w:tc>
      </w:tr>
      <w:tr w:rsidR="0058612F" w:rsidRPr="0058612F" w:rsidTr="0058612F">
        <w:trPr>
          <w:trHeight w:val="36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8612F" w:rsidRPr="0058612F" w:rsidRDefault="0058612F" w:rsidP="005861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1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MS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8612F" w:rsidRPr="0058612F" w:rsidRDefault="0058612F" w:rsidP="005861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1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L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8612F" w:rsidRPr="0058612F" w:rsidRDefault="0058612F" w:rsidP="005861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1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670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8612F" w:rsidRPr="0058612F" w:rsidRDefault="0058612F" w:rsidP="005861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1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(0.7)</w:t>
            </w:r>
          </w:p>
        </w:tc>
      </w:tr>
      <w:tr w:rsidR="0058612F" w:rsidRPr="0058612F" w:rsidTr="0058612F">
        <w:trPr>
          <w:trHeight w:val="36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8612F" w:rsidRPr="0058612F" w:rsidRDefault="0058612F" w:rsidP="005861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1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DA-MB-2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8612F" w:rsidRPr="0058612F" w:rsidRDefault="0058612F" w:rsidP="005861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1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8612F" w:rsidRPr="0058612F" w:rsidRDefault="0058612F" w:rsidP="005861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1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8612F" w:rsidRPr="0058612F" w:rsidRDefault="0058612F" w:rsidP="005861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1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(0.5)</w:t>
            </w:r>
          </w:p>
        </w:tc>
      </w:tr>
      <w:tr w:rsidR="0058612F" w:rsidRPr="0058612F" w:rsidTr="0058612F">
        <w:trPr>
          <w:trHeight w:val="36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8612F" w:rsidRPr="0058612F" w:rsidRDefault="0058612F" w:rsidP="005861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1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8612F" w:rsidRPr="0058612F" w:rsidRDefault="0058612F" w:rsidP="005861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1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metr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8612F" w:rsidRPr="0058612F" w:rsidRDefault="0058612F" w:rsidP="005861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1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8612F" w:rsidRPr="0058612F" w:rsidRDefault="0058612F" w:rsidP="005861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1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(0.4)</w:t>
            </w:r>
          </w:p>
        </w:tc>
      </w:tr>
      <w:tr w:rsidR="0058612F" w:rsidRPr="0058612F" w:rsidTr="0058612F">
        <w:trPr>
          <w:trHeight w:val="36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8612F" w:rsidRPr="0058612F" w:rsidRDefault="0058612F" w:rsidP="005861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1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3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8612F" w:rsidRPr="0058612F" w:rsidRDefault="0058612F" w:rsidP="005861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1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metr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8612F" w:rsidRPr="0058612F" w:rsidRDefault="0058612F" w:rsidP="005861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1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8612F" w:rsidRPr="0058612F" w:rsidRDefault="0058612F" w:rsidP="005861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1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(0.6)</w:t>
            </w:r>
          </w:p>
        </w:tc>
      </w:tr>
      <w:tr w:rsidR="0058612F" w:rsidRPr="0058612F" w:rsidTr="0058612F">
        <w:trPr>
          <w:trHeight w:val="36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8612F" w:rsidRPr="0058612F" w:rsidRDefault="0058612F" w:rsidP="005861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1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L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8612F" w:rsidRPr="0058612F" w:rsidRDefault="0058612F" w:rsidP="005861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1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metr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8612F" w:rsidRPr="0058612F" w:rsidRDefault="0058612F" w:rsidP="005861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1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8612F" w:rsidRPr="0058612F" w:rsidRDefault="0058612F" w:rsidP="005861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1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(0.5)</w:t>
            </w:r>
          </w:p>
        </w:tc>
      </w:tr>
      <w:tr w:rsidR="0058612F" w:rsidRPr="0058612F" w:rsidTr="00766B0D">
        <w:trPr>
          <w:trHeight w:val="36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8612F" w:rsidRPr="0058612F" w:rsidRDefault="0058612F" w:rsidP="005861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1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c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8612F" w:rsidRPr="0058612F" w:rsidRDefault="0058612F" w:rsidP="005861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1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metr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8612F" w:rsidRPr="0058612F" w:rsidRDefault="0058612F" w:rsidP="005861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1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8612F" w:rsidRPr="0058612F" w:rsidRDefault="0058612F" w:rsidP="005861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1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(0.4)</w:t>
            </w:r>
          </w:p>
        </w:tc>
      </w:tr>
      <w:tr w:rsidR="0058612F" w:rsidRPr="0058612F" w:rsidTr="00766B0D">
        <w:trPr>
          <w:trHeight w:val="475"/>
        </w:trPr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 w:themeFill="background1"/>
            <w:vAlign w:val="center"/>
            <w:hideMark/>
          </w:tcPr>
          <w:p w:rsidR="0058612F" w:rsidRPr="0058612F" w:rsidRDefault="0058612F" w:rsidP="005861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861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sidered as resistant to ML162 (IC50 &gt; 1mM)</w:t>
            </w:r>
          </w:p>
        </w:tc>
      </w:tr>
      <w:tr w:rsidR="0058612F" w:rsidRPr="0058612F" w:rsidTr="0058612F">
        <w:trPr>
          <w:trHeight w:val="36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8612F" w:rsidRPr="0058612F" w:rsidRDefault="0058612F" w:rsidP="005861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1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5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8612F" w:rsidRPr="0058612F" w:rsidRDefault="0058612F" w:rsidP="005861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1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CL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8612F" w:rsidRPr="0058612F" w:rsidRDefault="0058612F" w:rsidP="005861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1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92509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8612F" w:rsidRPr="0058612F" w:rsidRDefault="0058612F" w:rsidP="005861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1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(8.5)</w:t>
            </w:r>
          </w:p>
        </w:tc>
      </w:tr>
      <w:tr w:rsidR="0058612F" w:rsidRPr="0058612F" w:rsidTr="0058612F">
        <w:trPr>
          <w:trHeight w:val="36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8612F" w:rsidRPr="0058612F" w:rsidRDefault="0058612F" w:rsidP="005861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1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F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8612F" w:rsidRPr="0058612F" w:rsidRDefault="0058612F" w:rsidP="005861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1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8612F" w:rsidRPr="0058612F" w:rsidRDefault="0058612F" w:rsidP="005861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1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8612F" w:rsidRPr="0058612F" w:rsidRDefault="0058612F" w:rsidP="005861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1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(18)</w:t>
            </w:r>
          </w:p>
        </w:tc>
      </w:tr>
      <w:tr w:rsidR="0058612F" w:rsidRPr="0058612F" w:rsidTr="0058612F">
        <w:trPr>
          <w:trHeight w:val="36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8612F" w:rsidRPr="0058612F" w:rsidRDefault="0058612F" w:rsidP="005861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1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hikaw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8612F" w:rsidRPr="0058612F" w:rsidRDefault="0058612F" w:rsidP="005861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1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metr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8612F" w:rsidRPr="0058612F" w:rsidRDefault="0058612F" w:rsidP="005861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1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8612F" w:rsidRPr="0058612F" w:rsidRDefault="0058612F" w:rsidP="005861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1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(9)</w:t>
            </w:r>
          </w:p>
        </w:tc>
      </w:tr>
      <w:tr w:rsidR="0058612F" w:rsidRPr="0058612F" w:rsidTr="0058612F">
        <w:trPr>
          <w:trHeight w:val="36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8612F" w:rsidRPr="0058612F" w:rsidRDefault="0058612F" w:rsidP="005861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1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c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8612F" w:rsidRPr="0058612F" w:rsidRDefault="0058612F" w:rsidP="005861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1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metr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8612F" w:rsidRPr="0058612F" w:rsidRDefault="0058612F" w:rsidP="005861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1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8612F" w:rsidRPr="0058612F" w:rsidRDefault="0058612F" w:rsidP="005861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861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(6.8)</w:t>
            </w:r>
          </w:p>
        </w:tc>
      </w:tr>
    </w:tbl>
    <w:p w:rsidR="0058612F" w:rsidRDefault="0058612F"/>
    <w:p w:rsidR="00A374DA" w:rsidRDefault="00A374DA">
      <w:bookmarkStart w:id="0" w:name="_GoBack"/>
      <w:bookmarkEnd w:id="0"/>
    </w:p>
    <w:sectPr w:rsidR="00A374DA" w:rsidSect="00503C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612F"/>
    <w:rsid w:val="001A2E4E"/>
    <w:rsid w:val="00221E6B"/>
    <w:rsid w:val="00242BE5"/>
    <w:rsid w:val="00503C09"/>
    <w:rsid w:val="00515FDA"/>
    <w:rsid w:val="00581F7A"/>
    <w:rsid w:val="0058612F"/>
    <w:rsid w:val="005E7FCB"/>
    <w:rsid w:val="00766B0D"/>
    <w:rsid w:val="007A709C"/>
    <w:rsid w:val="00886D6C"/>
    <w:rsid w:val="009D7F0E"/>
    <w:rsid w:val="00A374DA"/>
    <w:rsid w:val="00B4271D"/>
    <w:rsid w:val="00CB2C63"/>
    <w:rsid w:val="00F81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374DA"/>
    <w:pPr>
      <w:spacing w:before="100" w:beforeAutospacing="1" w:after="100" w:afterAutospacing="1"/>
    </w:pPr>
    <w:rPr>
      <w:rFonts w:eastAsia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374DA"/>
    <w:pPr>
      <w:spacing w:before="100" w:beforeAutospacing="1" w:after="100" w:afterAutospacing="1"/>
    </w:pPr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014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4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7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 Greiner</dc:creator>
  <cp:keywords/>
  <dc:description/>
  <cp:lastModifiedBy>Bi, Jianling (UI Health Care)</cp:lastModifiedBy>
  <cp:revision>11</cp:revision>
  <dcterms:created xsi:type="dcterms:W3CDTF">2019-04-10T14:53:00Z</dcterms:created>
  <dcterms:modified xsi:type="dcterms:W3CDTF">2019-04-11T14:38:00Z</dcterms:modified>
</cp:coreProperties>
</file>